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88008F">
      <w:pPr>
        <w:ind w:firstLine="420" w:firstLineChars="200"/>
        <w:rPr>
          <w:rFonts w:hint="eastAsia" w:ascii="Times New Roman" w:hAnsi="Times New Roman" w:cs="Times New Roman"/>
          <w:color w:val="auto"/>
          <w:lang w:val="en-US" w:eastAsia="zh-CN"/>
        </w:rPr>
      </w:pPr>
    </w:p>
    <w:tbl>
      <w:tblPr>
        <w:tblStyle w:val="3"/>
        <w:tblW w:w="8971" w:type="dxa"/>
        <w:tblInd w:w="-4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745"/>
        <w:gridCol w:w="1966"/>
        <w:gridCol w:w="1607"/>
        <w:gridCol w:w="1428"/>
      </w:tblGrid>
      <w:tr w14:paraId="34D99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97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8D68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 xml:space="preserve">Supplementary Material Table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 xml:space="preserve"> The weighted baseline characteristics of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2DM patients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 xml:space="preserve"> from NHANES 1999-2018</w:t>
            </w:r>
          </w:p>
        </w:tc>
      </w:tr>
      <w:tr w14:paraId="24FD9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51703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haracteristic</w:t>
            </w:r>
          </w:p>
        </w:tc>
        <w:tc>
          <w:tcPr>
            <w:tcW w:w="1745" w:type="dxa"/>
            <w:tcBorders>
              <w:left w:val="nil"/>
              <w:right w:val="nil"/>
            </w:tcBorders>
            <w:vAlign w:val="center"/>
          </w:tcPr>
          <w:p w14:paraId="300A3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3A84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2DM patients without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DKD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center"/>
          </w:tcPr>
          <w:p w14:paraId="1DD6F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2DM patients with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DKD</w:t>
            </w:r>
          </w:p>
        </w:tc>
        <w:tc>
          <w:tcPr>
            <w:tcW w:w="1428" w:type="dxa"/>
            <w:tcBorders>
              <w:left w:val="nil"/>
              <w:right w:val="nil"/>
            </w:tcBorders>
            <w:vAlign w:val="center"/>
          </w:tcPr>
          <w:p w14:paraId="55AF8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-value</w:t>
            </w:r>
          </w:p>
        </w:tc>
      </w:tr>
      <w:tr w14:paraId="1CE47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left w:val="nil"/>
              <w:bottom w:val="nil"/>
              <w:right w:val="nil"/>
            </w:tcBorders>
            <w:vAlign w:val="center"/>
          </w:tcPr>
          <w:p w14:paraId="4E425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bottom"/>
          </w:tcPr>
          <w:p w14:paraId="21092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43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A2A4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5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D3F2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8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A2D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3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F41E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7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a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E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80±0.3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.28±0.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F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.48±0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1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B260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D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ex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4D1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76BE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504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9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</w:tr>
      <w:tr w14:paraId="368CE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6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10(51.5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9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7(51.7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3(51.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470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FF48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9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C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3(48.5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1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8(48.3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5(48.8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DB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A0D5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9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Race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2F7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753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187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</w:tr>
      <w:tr w14:paraId="4FF6A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7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4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7( 8.8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C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3(8.4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D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4(9.5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C5EF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30FC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3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3(13.1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2(12.8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0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1(13.6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A4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A278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B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7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8(65.6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6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5(66.0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3(64.7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799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DF21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8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8( 5.6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5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(5.6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D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(5.6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1B8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8098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5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2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7( 6.8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(7.0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E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(6.4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D4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DFF2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2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Education levels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7D8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A2E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BF0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CEF5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6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elow high schoo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D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8( 9.4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7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6( 7.6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A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2(12.8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16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1EAE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A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igh schoo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34(41.1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8(39.7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6(43.8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3B52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954B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9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bove high schoo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C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1(49.3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1(52.5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D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0(43.3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2FE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8819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B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Smoke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AA42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31A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055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C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7</w:t>
            </w:r>
          </w:p>
        </w:tc>
      </w:tr>
      <w:tr w14:paraId="09C2F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F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B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6(49.1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53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7(49.9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B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9(47.6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06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3FBF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FF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E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27(50.8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8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78(50.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5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9(52.3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F9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7894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9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lcohol use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A6B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F0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586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D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23674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2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8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9(15.7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B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8(14.2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1(18.5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221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5CC7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E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9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74(84.2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3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7(85.7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8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7(81.4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742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9CC8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0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ypertension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E4C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7799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60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05AD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C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4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0(31.1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9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5(37.1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7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5(20.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4B3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42DC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7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1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93(68.8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0(62.8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5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3(79.8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04EF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C2C6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D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ardiovascular disease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29D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867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A9B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9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EE7E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E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81(78.0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9(83.1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4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2(68.4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2B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6C60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3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7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2(22.0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F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6(16.8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2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6(31.5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3C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8FE0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F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Physical activity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C8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A7E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D43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8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B807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C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A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1(55.5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1(51.9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A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0(62.2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412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1275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C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1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6(26.9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5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9(28.7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7(23.6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5B5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D58E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D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Vigorou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6(17.4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5(19.2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6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(14.2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749B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7DCF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D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Lipid-lowering drugs(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81F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E3C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C0C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 w14:paraId="3A795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5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5(54.1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4(55.9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1(50.7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9996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136A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8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6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8(45.8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8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1(44.0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E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7(49.2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2D1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1C04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A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PI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A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5±0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8±0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9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1±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F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5866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8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BMI, kg/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D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67±0.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A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82±0.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41±0.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</w:tr>
      <w:tr w14:paraId="3EAC8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2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bA1c, 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C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7±0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5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3±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5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23±0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0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0442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D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FPG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.77±1.3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5.08±1.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.64±2.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52BB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B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LT, IU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2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17±0.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E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21±0.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9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24±0.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9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57D5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ST, IU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5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42±0.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0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59±0.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4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10±0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B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</w:tr>
      <w:tr w14:paraId="067BD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4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eGFR, ml/min/1.73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01±0.5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27±0.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.51±1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5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CB3C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2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Cr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±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8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±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1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±0.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4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BCE2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1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UA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3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6±0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3±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8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8±0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F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D0AD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3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UN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78±0.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1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95±0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3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19±0.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B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6CBD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6B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b, mg/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7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.60±13.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3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46± 0.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3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.14±37.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3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4B7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9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cr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0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4.83±1.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.12±2.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E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.63±2.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4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 w14:paraId="318B0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3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ACR, mg/g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9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.09±12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6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6± 0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3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5.15±32.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C834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B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0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.81±4.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.78±5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8.76±7.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5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14D3D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C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TC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A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.63±1.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E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.77±1.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7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.35±1.8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7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</w:tr>
      <w:tr w14:paraId="3E9CB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2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HDL-C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4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.87±0.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.40±0.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D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.73±0.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4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</w:tr>
      <w:tr w14:paraId="08F25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01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L-C, mg/d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4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.80±0.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6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.47±1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8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.56±1.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B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614EB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69B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NHHR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98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9±0.04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4E2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2±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26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6±0.05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BD0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</w:tr>
    </w:tbl>
    <w:p w14:paraId="1951B56C"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Continuous variables were presented as Mean±SE,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-value was calculated by survey-weighted linear regression. Categorical variables were presented as the percentage (95% confidence interval),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-value was calculated by the survey-weighted Chi-square test.</w:t>
      </w:r>
    </w:p>
    <w:p w14:paraId="73924895">
      <w:pPr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NHANES, National Health and Nutrition Examination Survey; PIR, poverty income ratio; BMI, body mass index; HbA1c, glycated hemoglobin;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FPG, fasting plasma glucose;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LT, alanine aminotransferase; AST, aspartate aminotransferase;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eGFR, </w:t>
      </w:r>
      <w:r>
        <w:rPr>
          <w:rFonts w:ascii="Times New Roman" w:hAnsi="Times New Roman" w:cs="Times New Roman"/>
          <w:color w:val="auto"/>
          <w:sz w:val="20"/>
          <w:szCs w:val="20"/>
        </w:rPr>
        <w:t>estimated glomerular filtration rat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Cr, creatinine;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UA, u</w:t>
      </w:r>
      <w:r>
        <w:rPr>
          <w:rFonts w:ascii="Times New Roman" w:hAnsi="Times New Roman" w:cs="Times New Roman"/>
          <w:color w:val="auto"/>
          <w:sz w:val="20"/>
          <w:szCs w:val="20"/>
        </w:rPr>
        <w:t>ric acid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;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BUN, blood urea nitrogen; Ualb, urinary albumin; Ucr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urin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eatinin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; UACR, urinary albumin/creatinine ratio; TG, triglyceride;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TC, total cholesterol;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HDL-C, h</w:t>
      </w:r>
      <w:r>
        <w:rPr>
          <w:rFonts w:ascii="Times New Roman" w:hAnsi="Times New Roman" w:cs="Times New Roman"/>
          <w:color w:val="auto"/>
          <w:sz w:val="20"/>
          <w:szCs w:val="20"/>
        </w:rPr>
        <w:t>igh-density lipoprotein cholesterol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LDL-C, low</w:t>
      </w:r>
      <w:r>
        <w:rPr>
          <w:rFonts w:ascii="Times New Roman" w:hAnsi="Times New Roman" w:cs="Times New Roman"/>
          <w:color w:val="auto"/>
          <w:sz w:val="20"/>
          <w:szCs w:val="20"/>
        </w:rPr>
        <w:t>-density lipoprotein cholesterol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NHHR, </w:t>
      </w:r>
      <w:r>
        <w:rPr>
          <w:rFonts w:ascii="Times New Roman" w:hAnsi="Times New Roman" w:cs="Times New Roman"/>
          <w:color w:val="auto"/>
          <w:sz w:val="20"/>
          <w:szCs w:val="20"/>
        </w:rPr>
        <w:t>non-high-density lipoprotein cholesterol to high-density lipoprotein cholesterol ratio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</w:p>
    <w:p w14:paraId="64C0B7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04A903A8"/>
    <w:rsid w:val="01EF19E9"/>
    <w:rsid w:val="04A903A8"/>
    <w:rsid w:val="47310610"/>
    <w:rsid w:val="4C6955BE"/>
    <w:rsid w:val="72FF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3</Words>
  <Characters>2832</Characters>
  <Lines>0</Lines>
  <Paragraphs>0</Paragraphs>
  <TotalTime>0</TotalTime>
  <ScaleCrop>false</ScaleCrop>
  <LinksUpToDate>false</LinksUpToDate>
  <CharactersWithSpaces>300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53:00Z</dcterms:created>
  <dc:creator>Author</dc:creator>
  <cp:lastModifiedBy>Author</cp:lastModifiedBy>
  <dcterms:modified xsi:type="dcterms:W3CDTF">2024-12-14T03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7AEE1E276B1B48BEB68D42F5235F5993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